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39" w:type="dxa"/>
        <w:tblLook w:val="04A0" w:firstRow="1" w:lastRow="0" w:firstColumn="1" w:lastColumn="0" w:noHBand="0" w:noVBand="1"/>
      </w:tblPr>
      <w:tblGrid>
        <w:gridCol w:w="3402"/>
        <w:gridCol w:w="2835"/>
        <w:gridCol w:w="1985"/>
        <w:gridCol w:w="1417"/>
      </w:tblGrid>
      <w:tr w:rsidR="00730821" w:rsidRPr="00FE34BC" w:rsidTr="00C979A3">
        <w:trPr>
          <w:trHeight w:val="260"/>
        </w:trPr>
        <w:tc>
          <w:tcPr>
            <w:tcW w:w="963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rFonts w:eastAsia="Times New Roman"/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Table</w:t>
            </w:r>
            <w:r w:rsidRPr="00FE34BC">
              <w:rPr>
                <w:rFonts w:hint="eastAsia"/>
                <w:sz w:val="24"/>
                <w:szCs w:val="24"/>
              </w:rPr>
              <w:t xml:space="preserve"> </w:t>
            </w:r>
            <w:r w:rsidRPr="00FE34BC">
              <w:rPr>
                <w:sz w:val="24"/>
                <w:szCs w:val="24"/>
              </w:rPr>
              <w:t xml:space="preserve">S1 Summary of characteristics in the external test </w:t>
            </w:r>
            <w:r w:rsidRPr="00FE34BC">
              <w:rPr>
                <w:rFonts w:hint="eastAsia"/>
                <w:sz w:val="24"/>
                <w:szCs w:val="24"/>
              </w:rPr>
              <w:t>cohort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Characteristic</w:t>
            </w:r>
            <w:r w:rsidRPr="00FE34BC"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External test </w:t>
            </w:r>
            <w:r w:rsidRPr="00FE34BC">
              <w:rPr>
                <w:rFonts w:hint="eastAsia"/>
                <w:sz w:val="24"/>
                <w:szCs w:val="24"/>
              </w:rPr>
              <w:t>cohort</w:t>
            </w:r>
            <w:r w:rsidRPr="00FE34BC">
              <w:rPr>
                <w:sz w:val="24"/>
                <w:szCs w:val="24"/>
              </w:rPr>
              <w:t xml:space="preserve"> (n=38)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Grade 1/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Grade 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P Value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(n=2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(n=12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3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7(58.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734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3(5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(41.7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</w:tr>
      <w:tr w:rsidR="00730821" w:rsidRPr="00FE34BC" w:rsidTr="00C979A3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Age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rFonts w:eastAsia="宋体"/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60.04±7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63.58±8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590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With smoking his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9(3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4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000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Lobar pos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Right upper lo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7(2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6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270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Right middle lo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000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Right lower lo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(1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000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Left upper lo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9(3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714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Left lower lob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4(1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000</w:t>
            </w:r>
          </w:p>
        </w:tc>
      </w:tr>
      <w:tr w:rsidR="00730821" w:rsidRPr="00FE34BC" w:rsidTr="00C979A3">
        <w:trPr>
          <w:trHeight w:val="26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Nodule atten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Solid nodu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8(3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2(100.0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&lt;0.001*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Subsolid nodu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8(6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(0.0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</w:tr>
      <w:tr w:rsidR="00730821" w:rsidRPr="00FE34BC" w:rsidTr="00C979A3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Tumor siz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rFonts w:eastAsia="宋体"/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85(1.50-2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.85(1.63-3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065</w:t>
            </w:r>
          </w:p>
        </w:tc>
      </w:tr>
      <w:tr w:rsidR="00730821" w:rsidRPr="00FE34BC" w:rsidTr="00C979A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Consolidation size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rFonts w:eastAsia="宋体"/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90(0.18-1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.00(1.20-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&lt;0.001</w:t>
            </w:r>
            <w:r w:rsidRPr="00FE34BC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730821" w:rsidRPr="00FE34BC" w:rsidTr="00C979A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CTR(consolidation tumor rati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rFonts w:eastAsia="宋体"/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49(0.09-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92(0.74-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&lt;0.001</w:t>
            </w:r>
            <w:r w:rsidRPr="00FE34BC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>L</w:t>
            </w:r>
            <w:r w:rsidRPr="00FE34BC">
              <w:rPr>
                <w:sz w:val="24"/>
                <w:szCs w:val="24"/>
              </w:rPr>
              <w:t>obu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6(6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9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486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>S</w:t>
            </w:r>
            <w:r w:rsidRPr="00FE34BC">
              <w:rPr>
                <w:sz w:val="24"/>
                <w:szCs w:val="24"/>
              </w:rPr>
              <w:t>picul</w:t>
            </w:r>
            <w:r w:rsidRPr="00FE34BC">
              <w:rPr>
                <w:rFonts w:hint="eastAsia"/>
                <w:sz w:val="24"/>
                <w:szCs w:val="24"/>
              </w:rPr>
              <w:t>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6(2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7(5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064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>V</w:t>
            </w:r>
            <w:r w:rsidRPr="00FE34BC">
              <w:rPr>
                <w:sz w:val="24"/>
                <w:szCs w:val="24"/>
              </w:rPr>
              <w:t>acuola</w:t>
            </w:r>
            <w:r w:rsidRPr="00FE34BC">
              <w:rPr>
                <w:rFonts w:hint="eastAsia"/>
                <w:sz w:val="24"/>
                <w:szCs w:val="24"/>
              </w:rPr>
              <w:t>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1(8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2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158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>P</w:t>
            </w:r>
            <w:r w:rsidRPr="00FE34BC">
              <w:rPr>
                <w:sz w:val="24"/>
                <w:szCs w:val="24"/>
              </w:rPr>
              <w:t>leural indent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8(6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0(8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453</w:t>
            </w:r>
          </w:p>
        </w:tc>
      </w:tr>
      <w:tr w:rsidR="00730821" w:rsidRPr="00FE34BC" w:rsidTr="00C979A3">
        <w:trPr>
          <w:trHeight w:val="26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Coursing relationship between bronchus and nodu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Norm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(1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152</w:t>
            </w: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    Abnorm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1(8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2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</w:tr>
      <w:tr w:rsidR="00730821" w:rsidRPr="00FE34BC" w:rsidTr="00C979A3">
        <w:trPr>
          <w:trHeight w:val="2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>V</w:t>
            </w:r>
            <w:r w:rsidRPr="00FE34BC">
              <w:rPr>
                <w:sz w:val="24"/>
                <w:szCs w:val="24"/>
              </w:rPr>
              <w:t xml:space="preserve">ascular </w:t>
            </w:r>
            <w:r w:rsidRPr="00FE34BC">
              <w:rPr>
                <w:rFonts w:hint="eastAsia"/>
                <w:sz w:val="24"/>
                <w:szCs w:val="24"/>
              </w:rPr>
              <w:t>shadow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1(80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2(10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282</w:t>
            </w:r>
          </w:p>
        </w:tc>
      </w:tr>
    </w:tbl>
    <w:p w:rsidR="00730821" w:rsidRPr="00FE34BC" w:rsidRDefault="00730821" w:rsidP="00730821">
      <w:pPr>
        <w:pStyle w:val="a3"/>
        <w:rPr>
          <w:sz w:val="24"/>
          <w:szCs w:val="24"/>
        </w:rPr>
      </w:pPr>
      <w:r w:rsidRPr="00FE34BC">
        <w:rPr>
          <w:sz w:val="24"/>
          <w:szCs w:val="24"/>
        </w:rPr>
        <w:t>*</w:t>
      </w:r>
      <w:r w:rsidRPr="00FE34BC">
        <w:rPr>
          <w:sz w:val="24"/>
          <w:szCs w:val="24"/>
          <w:shd w:val="clear" w:color="auto" w:fill="FFFFFF"/>
        </w:rPr>
        <w:t>P</w:t>
      </w:r>
      <w:r w:rsidRPr="00FE34BC">
        <w:rPr>
          <w:sz w:val="24"/>
          <w:szCs w:val="24"/>
        </w:rPr>
        <w:t xml:space="preserve">&lt;0.05 means </w:t>
      </w:r>
      <w:r w:rsidRPr="00FE34BC">
        <w:rPr>
          <w:rFonts w:hint="eastAsia"/>
          <w:sz w:val="24"/>
          <w:szCs w:val="24"/>
        </w:rPr>
        <w:t xml:space="preserve">that </w:t>
      </w:r>
      <w:r w:rsidRPr="00FE34BC">
        <w:rPr>
          <w:sz w:val="24"/>
          <w:szCs w:val="24"/>
          <w:shd w:val="clear" w:color="auto" w:fill="FFFFFF"/>
        </w:rPr>
        <w:t>the difference between the two groups was statistically significant. External test group only recorded histopathological classification, lack</w:t>
      </w:r>
      <w:r w:rsidRPr="00FE34BC">
        <w:rPr>
          <w:rFonts w:hint="eastAsia"/>
          <w:sz w:val="24"/>
          <w:szCs w:val="24"/>
          <w:shd w:val="clear" w:color="auto" w:fill="FFFFFF"/>
        </w:rPr>
        <w:t>ing</w:t>
      </w:r>
      <w:r w:rsidRPr="00FE34BC">
        <w:rPr>
          <w:sz w:val="24"/>
          <w:szCs w:val="24"/>
          <w:shd w:val="clear" w:color="auto" w:fill="FFFFFF"/>
        </w:rPr>
        <w:t xml:space="preserve"> detailed pathological information.</w:t>
      </w:r>
    </w:p>
    <w:p w:rsidR="00EB331F" w:rsidRDefault="00EB331F"/>
    <w:p w:rsidR="00730821" w:rsidRDefault="00730821"/>
    <w:tbl>
      <w:tblPr>
        <w:tblW w:w="8092" w:type="dxa"/>
        <w:tblLook w:val="04A0" w:firstRow="1" w:lastRow="0" w:firstColumn="1" w:lastColumn="0" w:noHBand="0" w:noVBand="1"/>
      </w:tblPr>
      <w:tblGrid>
        <w:gridCol w:w="2556"/>
        <w:gridCol w:w="900"/>
        <w:gridCol w:w="789"/>
        <w:gridCol w:w="876"/>
        <w:gridCol w:w="954"/>
        <w:gridCol w:w="954"/>
        <w:gridCol w:w="1118"/>
      </w:tblGrid>
      <w:tr w:rsidR="00730821" w:rsidRPr="00FE34BC" w:rsidTr="00C979A3">
        <w:trPr>
          <w:trHeight w:val="320"/>
        </w:trPr>
        <w:tc>
          <w:tcPr>
            <w:tcW w:w="80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 xml:space="preserve">Table </w:t>
            </w:r>
            <w:r w:rsidRPr="00FE34BC">
              <w:rPr>
                <w:sz w:val="24"/>
                <w:szCs w:val="24"/>
              </w:rPr>
              <w:t>S</w:t>
            </w:r>
            <w:r w:rsidRPr="00FE34BC">
              <w:rPr>
                <w:rFonts w:hint="eastAsia"/>
                <w:sz w:val="24"/>
                <w:szCs w:val="24"/>
              </w:rPr>
              <w:t xml:space="preserve">2 </w:t>
            </w:r>
            <w:r w:rsidRPr="00FE34BC">
              <w:rPr>
                <w:sz w:val="24"/>
                <w:szCs w:val="24"/>
              </w:rPr>
              <w:t xml:space="preserve">Multivariate analysis of </w:t>
            </w:r>
            <w:r w:rsidRPr="00FE34BC">
              <w:rPr>
                <w:rFonts w:hint="eastAsia"/>
                <w:sz w:val="24"/>
                <w:szCs w:val="24"/>
              </w:rPr>
              <w:t>l</w:t>
            </w:r>
            <w:r w:rsidRPr="00FE34BC">
              <w:rPr>
                <w:sz w:val="24"/>
                <w:szCs w:val="24"/>
              </w:rPr>
              <w:t>ogistic in 289 INMA patients in the train cohort</w:t>
            </w:r>
            <w:r w:rsidRPr="00FE34BC">
              <w:rPr>
                <w:rFonts w:hint="eastAsia"/>
                <w:sz w:val="24"/>
                <w:szCs w:val="24"/>
              </w:rPr>
              <w:t>.</w:t>
            </w:r>
          </w:p>
        </w:tc>
      </w:tr>
      <w:tr w:rsidR="00730821" w:rsidRPr="00FE34BC" w:rsidTr="00C979A3">
        <w:trPr>
          <w:trHeight w:val="320"/>
        </w:trPr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B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P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OR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jc w:val="center"/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95%CI</w:t>
            </w:r>
          </w:p>
        </w:tc>
      </w:tr>
      <w:tr w:rsidR="00730821" w:rsidRPr="00FE34BC" w:rsidTr="00C979A3">
        <w:trPr>
          <w:trHeight w:val="32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nodul</w:t>
            </w:r>
            <w:r w:rsidRPr="00FE34BC">
              <w:rPr>
                <w:rFonts w:hint="eastAsia"/>
                <w:sz w:val="24"/>
                <w:szCs w:val="24"/>
              </w:rPr>
              <w:t>e</w:t>
            </w:r>
            <w:r w:rsidRPr="00FE34BC">
              <w:rPr>
                <w:sz w:val="24"/>
                <w:szCs w:val="24"/>
              </w:rPr>
              <w:t xml:space="preserve"> </w:t>
            </w:r>
            <w:r w:rsidRPr="00FE34BC">
              <w:rPr>
                <w:rFonts w:hint="eastAsia"/>
                <w:sz w:val="24"/>
                <w:szCs w:val="24"/>
              </w:rPr>
              <w:t>attenu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.6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6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000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9.4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0.9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42.675</w:t>
            </w:r>
          </w:p>
        </w:tc>
      </w:tr>
      <w:tr w:rsidR="00730821" w:rsidRPr="00FE34BC" w:rsidTr="00C979A3">
        <w:trPr>
          <w:trHeight w:val="32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C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-2.6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1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025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0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0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715</w:t>
            </w:r>
          </w:p>
        </w:tc>
      </w:tr>
      <w:tr w:rsidR="00730821" w:rsidRPr="00FE34BC" w:rsidTr="00C979A3">
        <w:trPr>
          <w:trHeight w:val="32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consolidation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0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3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005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.8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3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.982</w:t>
            </w:r>
          </w:p>
        </w:tc>
      </w:tr>
      <w:tr w:rsidR="00730821" w:rsidRPr="00FE34BC" w:rsidTr="00C979A3">
        <w:trPr>
          <w:trHeight w:val="32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con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-2.2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3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000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0.10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-</w:t>
            </w:r>
          </w:p>
        </w:tc>
      </w:tr>
    </w:tbl>
    <w:p w:rsidR="00730821" w:rsidRPr="00FE34BC" w:rsidRDefault="00730821" w:rsidP="00730821">
      <w:pPr>
        <w:rPr>
          <w:sz w:val="24"/>
          <w:szCs w:val="24"/>
        </w:rPr>
      </w:pPr>
      <w:r w:rsidRPr="00FE34BC">
        <w:rPr>
          <w:sz w:val="24"/>
          <w:szCs w:val="24"/>
        </w:rPr>
        <w:t>*</w:t>
      </w:r>
      <w:r w:rsidRPr="00FE34BC">
        <w:rPr>
          <w:sz w:val="24"/>
          <w:szCs w:val="24"/>
          <w:shd w:val="clear" w:color="auto" w:fill="FFFFFF"/>
        </w:rPr>
        <w:t>P</w:t>
      </w:r>
      <w:r w:rsidRPr="00FE34BC">
        <w:rPr>
          <w:sz w:val="24"/>
          <w:szCs w:val="24"/>
        </w:rPr>
        <w:t xml:space="preserve">&lt;0.05 means </w:t>
      </w:r>
      <w:r w:rsidRPr="00FE34BC">
        <w:rPr>
          <w:rFonts w:hint="eastAsia"/>
          <w:sz w:val="24"/>
          <w:szCs w:val="24"/>
        </w:rPr>
        <w:t xml:space="preserve">that </w:t>
      </w:r>
      <w:r w:rsidRPr="00FE34BC">
        <w:rPr>
          <w:sz w:val="24"/>
          <w:szCs w:val="24"/>
          <w:shd w:val="clear" w:color="auto" w:fill="FFFFFF"/>
        </w:rPr>
        <w:t>the difference between the two groups was statistically significant.</w:t>
      </w:r>
      <w:r w:rsidRPr="00FE34BC">
        <w:rPr>
          <w:rFonts w:hint="eastAsia"/>
          <w:sz w:val="24"/>
          <w:szCs w:val="24"/>
          <w:shd w:val="clear" w:color="auto" w:fill="FFFFFF"/>
        </w:rPr>
        <w:t xml:space="preserve"> </w:t>
      </w:r>
      <w:r w:rsidRPr="00FE34BC">
        <w:rPr>
          <w:sz w:val="24"/>
          <w:szCs w:val="24"/>
          <w:shd w:val="clear" w:color="auto" w:fill="FFFFFF"/>
        </w:rPr>
        <w:t>B: regression coefficient; SE: standard deviation; OR: :odds ratio; 95% CI: confidence interval</w:t>
      </w:r>
      <w:r w:rsidRPr="00FE34BC">
        <w:rPr>
          <w:rFonts w:hint="eastAsia"/>
          <w:sz w:val="24"/>
          <w:szCs w:val="24"/>
          <w:shd w:val="clear" w:color="auto" w:fill="FFFFFF"/>
        </w:rPr>
        <w:t>.</w:t>
      </w:r>
    </w:p>
    <w:p w:rsidR="00730821" w:rsidRDefault="00730821"/>
    <w:p w:rsidR="00730821" w:rsidRDefault="00730821"/>
    <w:tbl>
      <w:tblPr>
        <w:tblW w:w="8306" w:type="dxa"/>
        <w:tblLook w:val="04A0" w:firstRow="1" w:lastRow="0" w:firstColumn="1" w:lastColumn="0" w:noHBand="0" w:noVBand="1"/>
      </w:tblPr>
      <w:tblGrid>
        <w:gridCol w:w="1509"/>
        <w:gridCol w:w="1182"/>
        <w:gridCol w:w="1176"/>
        <w:gridCol w:w="1206"/>
        <w:gridCol w:w="1176"/>
        <w:gridCol w:w="1238"/>
        <w:gridCol w:w="1176"/>
      </w:tblGrid>
      <w:tr w:rsidR="00730821" w:rsidRPr="00FE34BC" w:rsidTr="00C979A3">
        <w:trPr>
          <w:trHeight w:val="260"/>
        </w:trPr>
        <w:tc>
          <w:tcPr>
            <w:tcW w:w="83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lastRenderedPageBreak/>
              <w:t xml:space="preserve">Table </w:t>
            </w:r>
            <w:r w:rsidRPr="00FE34BC">
              <w:rPr>
                <w:sz w:val="24"/>
                <w:szCs w:val="24"/>
              </w:rPr>
              <w:t>S</w:t>
            </w:r>
            <w:r w:rsidRPr="00FE34BC">
              <w:rPr>
                <w:rFonts w:hint="eastAsia"/>
                <w:sz w:val="24"/>
                <w:szCs w:val="24"/>
              </w:rPr>
              <w:t>3</w:t>
            </w:r>
            <w:r w:rsidRPr="00FE34BC">
              <w:rPr>
                <w:sz w:val="24"/>
                <w:szCs w:val="24"/>
              </w:rPr>
              <w:t xml:space="preserve"> </w:t>
            </w:r>
            <w:r w:rsidRPr="00FE34BC">
              <w:rPr>
                <w:rFonts w:hint="eastAsia"/>
                <w:sz w:val="24"/>
                <w:szCs w:val="24"/>
              </w:rPr>
              <w:t>R</w:t>
            </w:r>
            <w:r w:rsidRPr="00FE34BC">
              <w:rPr>
                <w:sz w:val="24"/>
                <w:szCs w:val="24"/>
              </w:rPr>
              <w:t xml:space="preserve">adiologists’ </w:t>
            </w:r>
            <w:r w:rsidRPr="00FE34BC">
              <w:rPr>
                <w:rFonts w:hint="eastAsia"/>
                <w:sz w:val="24"/>
                <w:szCs w:val="24"/>
              </w:rPr>
              <w:t>e</w:t>
            </w:r>
            <w:r w:rsidRPr="00FE34BC">
              <w:rPr>
                <w:sz w:val="24"/>
                <w:szCs w:val="24"/>
              </w:rPr>
              <w:t xml:space="preserve">valuation in internal test </w:t>
            </w:r>
            <w:r w:rsidRPr="00FE34BC">
              <w:rPr>
                <w:rFonts w:hint="eastAsia"/>
                <w:sz w:val="24"/>
                <w:szCs w:val="24"/>
              </w:rPr>
              <w:t>cohort.</w:t>
            </w:r>
          </w:p>
        </w:tc>
      </w:tr>
      <w:tr w:rsidR="00730821" w:rsidRPr="00FE34BC" w:rsidTr="00C979A3">
        <w:trPr>
          <w:trHeight w:val="260"/>
        </w:trPr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ind w:firstLineChars="100" w:firstLine="240"/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 xml:space="preserve">Junior </w:t>
            </w:r>
            <w:r w:rsidRPr="00FE34BC">
              <w:rPr>
                <w:sz w:val="24"/>
                <w:szCs w:val="24"/>
              </w:rPr>
              <w:t>radiologist1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ind w:firstLineChars="100" w:firstLine="240"/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 xml:space="preserve">Junior </w:t>
            </w:r>
            <w:r w:rsidRPr="00FE34BC">
              <w:rPr>
                <w:sz w:val="24"/>
                <w:szCs w:val="24"/>
              </w:rPr>
              <w:t>radiologist2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ind w:firstLineChars="100" w:firstLine="240"/>
              <w:rPr>
                <w:sz w:val="24"/>
                <w:szCs w:val="24"/>
              </w:rPr>
            </w:pPr>
            <w:r w:rsidRPr="00FE34BC">
              <w:rPr>
                <w:rFonts w:hint="eastAsia"/>
                <w:sz w:val="24"/>
                <w:szCs w:val="24"/>
              </w:rPr>
              <w:t xml:space="preserve">Senior </w:t>
            </w:r>
            <w:r w:rsidRPr="00FE34BC">
              <w:rPr>
                <w:sz w:val="24"/>
                <w:szCs w:val="24"/>
              </w:rPr>
              <w:t>radiologist3</w:t>
            </w:r>
          </w:p>
        </w:tc>
      </w:tr>
      <w:tr w:rsidR="00730821" w:rsidRPr="00FE34BC" w:rsidTr="00C979A3">
        <w:trPr>
          <w:trHeight w:val="260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Without AI assistanc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With AI assistan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Without AI assistanc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With AI assistanc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Without AI assistanc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With AI assistance</w:t>
            </w:r>
          </w:p>
        </w:tc>
      </w:tr>
      <w:tr w:rsidR="00730821" w:rsidRPr="00FE34BC" w:rsidTr="00C979A3">
        <w:trPr>
          <w:trHeight w:val="26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Mean confiden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.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.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.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.00</w:t>
            </w:r>
          </w:p>
        </w:tc>
      </w:tr>
      <w:tr w:rsidR="00730821" w:rsidRPr="00FE34BC" w:rsidTr="00C979A3">
        <w:trPr>
          <w:trHeight w:val="280"/>
        </w:trPr>
        <w:tc>
          <w:tcPr>
            <w:tcW w:w="15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 xml:space="preserve">Confidence </w:t>
            </w:r>
            <w:r w:rsidRPr="00FE34BC">
              <w:rPr>
                <w:rFonts w:hint="eastAsia"/>
                <w:sz w:val="24"/>
                <w:szCs w:val="24"/>
              </w:rPr>
              <w:t>r</w:t>
            </w:r>
            <w:r w:rsidRPr="00FE34BC">
              <w:rPr>
                <w:sz w:val="24"/>
                <w:szCs w:val="24"/>
              </w:rPr>
              <w:t>egarding the</w:t>
            </w:r>
          </w:p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diagnosis (n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1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40</w:t>
            </w:r>
          </w:p>
        </w:tc>
      </w:tr>
      <w:tr w:rsidR="00730821" w:rsidRPr="00FE34BC" w:rsidTr="00C979A3">
        <w:trPr>
          <w:trHeight w:val="280"/>
        </w:trPr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2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51</w:t>
            </w:r>
          </w:p>
        </w:tc>
      </w:tr>
      <w:tr w:rsidR="00730821" w:rsidRPr="00FE34BC" w:rsidTr="00C979A3">
        <w:trPr>
          <w:trHeight w:val="280"/>
        </w:trPr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3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26</w:t>
            </w:r>
          </w:p>
        </w:tc>
      </w:tr>
      <w:tr w:rsidR="00730821" w:rsidRPr="00FE34BC" w:rsidTr="00C979A3">
        <w:trPr>
          <w:trHeight w:val="280"/>
        </w:trPr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4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4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4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4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4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4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7</w:t>
            </w:r>
          </w:p>
        </w:tc>
      </w:tr>
      <w:tr w:rsidR="00730821" w:rsidRPr="00FE34BC" w:rsidTr="00C979A3">
        <w:trPr>
          <w:trHeight w:val="280"/>
        </w:trPr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0821" w:rsidRPr="00FE34BC" w:rsidRDefault="00730821" w:rsidP="00C979A3">
            <w:pPr>
              <w:rPr>
                <w:sz w:val="24"/>
                <w:szCs w:val="24"/>
              </w:rPr>
            </w:pPr>
            <w:r w:rsidRPr="00FE34BC">
              <w:rPr>
                <w:sz w:val="24"/>
                <w:szCs w:val="24"/>
              </w:rPr>
              <w:t>5</w:t>
            </w:r>
            <w:r w:rsidRPr="00FE34BC">
              <w:rPr>
                <w:rFonts w:eastAsia="宋体"/>
                <w:sz w:val="24"/>
                <w:szCs w:val="24"/>
              </w:rPr>
              <w:t>：</w:t>
            </w:r>
            <w:r w:rsidRPr="00FE34BC">
              <w:rPr>
                <w:sz w:val="24"/>
                <w:szCs w:val="24"/>
              </w:rPr>
              <w:t>0</w:t>
            </w:r>
          </w:p>
        </w:tc>
      </w:tr>
    </w:tbl>
    <w:p w:rsidR="00730821" w:rsidRPr="00FE34BC" w:rsidRDefault="00730821" w:rsidP="00730821">
      <w:pPr>
        <w:rPr>
          <w:sz w:val="24"/>
          <w:szCs w:val="24"/>
        </w:rPr>
      </w:pPr>
      <w:r w:rsidRPr="00FE34BC">
        <w:rPr>
          <w:sz w:val="24"/>
          <w:szCs w:val="24"/>
        </w:rPr>
        <w:t>1 = very certain diagnosis, 2 = certain diagnosis, 3 = likely diagnosis, 4 = uncertain diagnosis, 5 = very uncertain “ambiguous” diagnosis</w:t>
      </w:r>
    </w:p>
    <w:p w:rsidR="00730821" w:rsidRPr="00730821" w:rsidRDefault="00730821"/>
    <w:sectPr w:rsidR="00730821" w:rsidRPr="00730821" w:rsidSect="0073082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bordersDoNotSurroundHeader/>
  <w:bordersDoNotSurroundFooter/>
  <w:proofState w:spelling="clean" w:grammar="clean"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12"/>
    <w:rsid w:val="00001116"/>
    <w:rsid w:val="00004448"/>
    <w:rsid w:val="000068C4"/>
    <w:rsid w:val="00015617"/>
    <w:rsid w:val="00017457"/>
    <w:rsid w:val="00020DA4"/>
    <w:rsid w:val="0002409C"/>
    <w:rsid w:val="00025E0A"/>
    <w:rsid w:val="00035608"/>
    <w:rsid w:val="00040199"/>
    <w:rsid w:val="00060068"/>
    <w:rsid w:val="000707FD"/>
    <w:rsid w:val="0007778F"/>
    <w:rsid w:val="00083C0F"/>
    <w:rsid w:val="00086002"/>
    <w:rsid w:val="0008745E"/>
    <w:rsid w:val="000D21AC"/>
    <w:rsid w:val="000D3A39"/>
    <w:rsid w:val="000E2D92"/>
    <w:rsid w:val="000F3CE4"/>
    <w:rsid w:val="00112840"/>
    <w:rsid w:val="00121E5D"/>
    <w:rsid w:val="00125960"/>
    <w:rsid w:val="00131D05"/>
    <w:rsid w:val="00132851"/>
    <w:rsid w:val="00150E49"/>
    <w:rsid w:val="00163EA1"/>
    <w:rsid w:val="00166CA1"/>
    <w:rsid w:val="00183388"/>
    <w:rsid w:val="001A7500"/>
    <w:rsid w:val="001D2BD4"/>
    <w:rsid w:val="001D7103"/>
    <w:rsid w:val="001F4C1E"/>
    <w:rsid w:val="002238D9"/>
    <w:rsid w:val="00224357"/>
    <w:rsid w:val="00225004"/>
    <w:rsid w:val="00237B8E"/>
    <w:rsid w:val="00245B56"/>
    <w:rsid w:val="00247E06"/>
    <w:rsid w:val="0025025E"/>
    <w:rsid w:val="0026378D"/>
    <w:rsid w:val="00272543"/>
    <w:rsid w:val="00273ACC"/>
    <w:rsid w:val="00274246"/>
    <w:rsid w:val="00275602"/>
    <w:rsid w:val="002806B2"/>
    <w:rsid w:val="00281619"/>
    <w:rsid w:val="00287234"/>
    <w:rsid w:val="0029224E"/>
    <w:rsid w:val="00296648"/>
    <w:rsid w:val="002A380B"/>
    <w:rsid w:val="002C3F8B"/>
    <w:rsid w:val="002C4CFB"/>
    <w:rsid w:val="002D185F"/>
    <w:rsid w:val="002D2F8D"/>
    <w:rsid w:val="002D463B"/>
    <w:rsid w:val="002D4C55"/>
    <w:rsid w:val="002E1F5E"/>
    <w:rsid w:val="002E2116"/>
    <w:rsid w:val="0030192C"/>
    <w:rsid w:val="00310D6E"/>
    <w:rsid w:val="00316F2D"/>
    <w:rsid w:val="003324CA"/>
    <w:rsid w:val="003419F5"/>
    <w:rsid w:val="00343329"/>
    <w:rsid w:val="00360661"/>
    <w:rsid w:val="00361638"/>
    <w:rsid w:val="00361CA8"/>
    <w:rsid w:val="003628BF"/>
    <w:rsid w:val="00367F6D"/>
    <w:rsid w:val="003706E7"/>
    <w:rsid w:val="00376D35"/>
    <w:rsid w:val="00380775"/>
    <w:rsid w:val="00390E20"/>
    <w:rsid w:val="003A1012"/>
    <w:rsid w:val="003A2203"/>
    <w:rsid w:val="003B0D05"/>
    <w:rsid w:val="003C038E"/>
    <w:rsid w:val="003C4517"/>
    <w:rsid w:val="003D2408"/>
    <w:rsid w:val="003D4B44"/>
    <w:rsid w:val="003E6B87"/>
    <w:rsid w:val="003F0290"/>
    <w:rsid w:val="003F6F04"/>
    <w:rsid w:val="003F7E9B"/>
    <w:rsid w:val="004014E2"/>
    <w:rsid w:val="00433D8E"/>
    <w:rsid w:val="00434CE1"/>
    <w:rsid w:val="00441B00"/>
    <w:rsid w:val="0044215D"/>
    <w:rsid w:val="00447616"/>
    <w:rsid w:val="004523D6"/>
    <w:rsid w:val="004543AA"/>
    <w:rsid w:val="0046088D"/>
    <w:rsid w:val="00470AA8"/>
    <w:rsid w:val="0048099B"/>
    <w:rsid w:val="004822E1"/>
    <w:rsid w:val="00491311"/>
    <w:rsid w:val="00496C95"/>
    <w:rsid w:val="004C23FC"/>
    <w:rsid w:val="004D22C7"/>
    <w:rsid w:val="004E7C6D"/>
    <w:rsid w:val="004F2CC3"/>
    <w:rsid w:val="004F7FA4"/>
    <w:rsid w:val="00502AE6"/>
    <w:rsid w:val="005114F8"/>
    <w:rsid w:val="00517BA8"/>
    <w:rsid w:val="005277D5"/>
    <w:rsid w:val="00542F90"/>
    <w:rsid w:val="005671B0"/>
    <w:rsid w:val="00570FE9"/>
    <w:rsid w:val="00575F3B"/>
    <w:rsid w:val="005A5303"/>
    <w:rsid w:val="005B4986"/>
    <w:rsid w:val="005B77D0"/>
    <w:rsid w:val="005C2652"/>
    <w:rsid w:val="005C5528"/>
    <w:rsid w:val="005F3DA8"/>
    <w:rsid w:val="0060503E"/>
    <w:rsid w:val="0060786F"/>
    <w:rsid w:val="00611E24"/>
    <w:rsid w:val="00615064"/>
    <w:rsid w:val="00617233"/>
    <w:rsid w:val="00630234"/>
    <w:rsid w:val="00654B11"/>
    <w:rsid w:val="00654B56"/>
    <w:rsid w:val="00654B84"/>
    <w:rsid w:val="00685EF6"/>
    <w:rsid w:val="006A58E3"/>
    <w:rsid w:val="006B1B47"/>
    <w:rsid w:val="006D7652"/>
    <w:rsid w:val="006F2BF8"/>
    <w:rsid w:val="0072292F"/>
    <w:rsid w:val="007300C2"/>
    <w:rsid w:val="00730821"/>
    <w:rsid w:val="00735F02"/>
    <w:rsid w:val="00744778"/>
    <w:rsid w:val="00744D34"/>
    <w:rsid w:val="0076477E"/>
    <w:rsid w:val="00765F8A"/>
    <w:rsid w:val="00793A05"/>
    <w:rsid w:val="00795BA6"/>
    <w:rsid w:val="00795D30"/>
    <w:rsid w:val="0079794B"/>
    <w:rsid w:val="00797DCB"/>
    <w:rsid w:val="007B7C10"/>
    <w:rsid w:val="007C05B8"/>
    <w:rsid w:val="007C7253"/>
    <w:rsid w:val="007D1420"/>
    <w:rsid w:val="007E29FB"/>
    <w:rsid w:val="007E5476"/>
    <w:rsid w:val="007F77D6"/>
    <w:rsid w:val="00815D84"/>
    <w:rsid w:val="00823D86"/>
    <w:rsid w:val="00826B52"/>
    <w:rsid w:val="00834051"/>
    <w:rsid w:val="00842B89"/>
    <w:rsid w:val="00843BEC"/>
    <w:rsid w:val="008535DF"/>
    <w:rsid w:val="00857495"/>
    <w:rsid w:val="008A1FF5"/>
    <w:rsid w:val="008A4D4E"/>
    <w:rsid w:val="008B7019"/>
    <w:rsid w:val="008C1DE4"/>
    <w:rsid w:val="008D75AF"/>
    <w:rsid w:val="008D7F57"/>
    <w:rsid w:val="008E0E34"/>
    <w:rsid w:val="008F272A"/>
    <w:rsid w:val="00911FC8"/>
    <w:rsid w:val="009122F5"/>
    <w:rsid w:val="00917968"/>
    <w:rsid w:val="009202C0"/>
    <w:rsid w:val="00920C0C"/>
    <w:rsid w:val="00936733"/>
    <w:rsid w:val="0094028F"/>
    <w:rsid w:val="00941483"/>
    <w:rsid w:val="00957B0D"/>
    <w:rsid w:val="00975CA0"/>
    <w:rsid w:val="009849B1"/>
    <w:rsid w:val="009A1EA6"/>
    <w:rsid w:val="009A443B"/>
    <w:rsid w:val="009C15E4"/>
    <w:rsid w:val="009D3EFB"/>
    <w:rsid w:val="009D3FD4"/>
    <w:rsid w:val="009D7E2D"/>
    <w:rsid w:val="009E5B88"/>
    <w:rsid w:val="009F019D"/>
    <w:rsid w:val="00A3540A"/>
    <w:rsid w:val="00A40696"/>
    <w:rsid w:val="00A543A2"/>
    <w:rsid w:val="00A6439C"/>
    <w:rsid w:val="00A763FD"/>
    <w:rsid w:val="00A77179"/>
    <w:rsid w:val="00A822F1"/>
    <w:rsid w:val="00A85584"/>
    <w:rsid w:val="00A85F18"/>
    <w:rsid w:val="00A86C70"/>
    <w:rsid w:val="00A874E1"/>
    <w:rsid w:val="00AA1533"/>
    <w:rsid w:val="00AA52A9"/>
    <w:rsid w:val="00AA570E"/>
    <w:rsid w:val="00AA6CD0"/>
    <w:rsid w:val="00AB6269"/>
    <w:rsid w:val="00AC148C"/>
    <w:rsid w:val="00AF3CBF"/>
    <w:rsid w:val="00B06540"/>
    <w:rsid w:val="00B14332"/>
    <w:rsid w:val="00B16DE2"/>
    <w:rsid w:val="00B27319"/>
    <w:rsid w:val="00B408B2"/>
    <w:rsid w:val="00B41866"/>
    <w:rsid w:val="00B50E4D"/>
    <w:rsid w:val="00B524E3"/>
    <w:rsid w:val="00B70421"/>
    <w:rsid w:val="00B72FD9"/>
    <w:rsid w:val="00B743D4"/>
    <w:rsid w:val="00B76CDA"/>
    <w:rsid w:val="00B90A87"/>
    <w:rsid w:val="00B93C19"/>
    <w:rsid w:val="00B94E57"/>
    <w:rsid w:val="00BB3582"/>
    <w:rsid w:val="00BB4232"/>
    <w:rsid w:val="00BB62EB"/>
    <w:rsid w:val="00BB67D2"/>
    <w:rsid w:val="00BB6E85"/>
    <w:rsid w:val="00BC315A"/>
    <w:rsid w:val="00BD3CAF"/>
    <w:rsid w:val="00BD41B4"/>
    <w:rsid w:val="00BD59E1"/>
    <w:rsid w:val="00BE2162"/>
    <w:rsid w:val="00BE485E"/>
    <w:rsid w:val="00BF320F"/>
    <w:rsid w:val="00BF4F6D"/>
    <w:rsid w:val="00C24E86"/>
    <w:rsid w:val="00C32034"/>
    <w:rsid w:val="00C32349"/>
    <w:rsid w:val="00C669E8"/>
    <w:rsid w:val="00C85EA7"/>
    <w:rsid w:val="00C86045"/>
    <w:rsid w:val="00C90C6B"/>
    <w:rsid w:val="00C91625"/>
    <w:rsid w:val="00C97CF0"/>
    <w:rsid w:val="00CA7DB6"/>
    <w:rsid w:val="00CB133B"/>
    <w:rsid w:val="00CC03CB"/>
    <w:rsid w:val="00CC40EB"/>
    <w:rsid w:val="00CD0BEE"/>
    <w:rsid w:val="00CE124B"/>
    <w:rsid w:val="00CE26C3"/>
    <w:rsid w:val="00CE2814"/>
    <w:rsid w:val="00CF6372"/>
    <w:rsid w:val="00D00333"/>
    <w:rsid w:val="00D04045"/>
    <w:rsid w:val="00D06D9A"/>
    <w:rsid w:val="00D10C9B"/>
    <w:rsid w:val="00D24C41"/>
    <w:rsid w:val="00D5612B"/>
    <w:rsid w:val="00D6244D"/>
    <w:rsid w:val="00D74D49"/>
    <w:rsid w:val="00D8077F"/>
    <w:rsid w:val="00D81718"/>
    <w:rsid w:val="00D83131"/>
    <w:rsid w:val="00D84C2D"/>
    <w:rsid w:val="00D92C37"/>
    <w:rsid w:val="00D9652A"/>
    <w:rsid w:val="00DB181B"/>
    <w:rsid w:val="00DC608E"/>
    <w:rsid w:val="00DD2B46"/>
    <w:rsid w:val="00DD684C"/>
    <w:rsid w:val="00DE1C8C"/>
    <w:rsid w:val="00DE518E"/>
    <w:rsid w:val="00DF5550"/>
    <w:rsid w:val="00E03A8A"/>
    <w:rsid w:val="00E03F83"/>
    <w:rsid w:val="00E04A43"/>
    <w:rsid w:val="00E23D4E"/>
    <w:rsid w:val="00E42236"/>
    <w:rsid w:val="00E512B6"/>
    <w:rsid w:val="00E526AA"/>
    <w:rsid w:val="00E614BC"/>
    <w:rsid w:val="00E6232D"/>
    <w:rsid w:val="00E657B5"/>
    <w:rsid w:val="00E71019"/>
    <w:rsid w:val="00E7504F"/>
    <w:rsid w:val="00E81614"/>
    <w:rsid w:val="00E81F33"/>
    <w:rsid w:val="00E94D24"/>
    <w:rsid w:val="00EA45E4"/>
    <w:rsid w:val="00EB331F"/>
    <w:rsid w:val="00EB528F"/>
    <w:rsid w:val="00ED72A2"/>
    <w:rsid w:val="00ED7DCD"/>
    <w:rsid w:val="00EF472E"/>
    <w:rsid w:val="00F11779"/>
    <w:rsid w:val="00F15097"/>
    <w:rsid w:val="00F306F2"/>
    <w:rsid w:val="00F529D6"/>
    <w:rsid w:val="00F6341E"/>
    <w:rsid w:val="00F726C4"/>
    <w:rsid w:val="00F7744A"/>
    <w:rsid w:val="00F87550"/>
    <w:rsid w:val="00F97B76"/>
    <w:rsid w:val="00FA2BF7"/>
    <w:rsid w:val="00FA7ABB"/>
    <w:rsid w:val="00FB6CD5"/>
    <w:rsid w:val="00FC01EA"/>
    <w:rsid w:val="00FC3629"/>
    <w:rsid w:val="00FD081D"/>
    <w:rsid w:val="00FD6E9C"/>
    <w:rsid w:val="00FE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AAED3"/>
  <w15:chartTrackingRefBased/>
  <w15:docId w15:val="{5F4AE2E3-9426-5548-ABFB-B0C7D36C7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30821"/>
    <w:rPr>
      <w:rFonts w:ascii="Times New Roman" w:eastAsia="DengXian" w:hAnsi="Times New Roman" w:cs="Times New Roman"/>
      <w:color w:val="000000"/>
      <w:kern w:val="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autoRedefine/>
    <w:uiPriority w:val="99"/>
    <w:unhideWhenUsed/>
    <w:qFormat/>
    <w:rsid w:val="00730821"/>
    <w:rPr>
      <w:szCs w:val="11"/>
    </w:rPr>
  </w:style>
  <w:style w:type="character" w:customStyle="1" w:styleId="a4">
    <w:name w:val="普通(网站) 字符"/>
    <w:basedOn w:val="a0"/>
    <w:link w:val="a3"/>
    <w:autoRedefine/>
    <w:uiPriority w:val="99"/>
    <w:qFormat/>
    <w:rsid w:val="00730821"/>
    <w:rPr>
      <w:rFonts w:ascii="Times New Roman" w:eastAsia="DengXian" w:hAnsi="Times New Roman" w:cs="Times New Roman"/>
      <w:color w:val="000000"/>
      <w:kern w:val="0"/>
      <w:sz w:val="16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段</dc:creator>
  <cp:keywords/>
  <dc:description/>
  <cp:lastModifiedBy>君 段</cp:lastModifiedBy>
  <cp:revision>3</cp:revision>
  <dcterms:created xsi:type="dcterms:W3CDTF">2024-08-15T13:31:00Z</dcterms:created>
  <dcterms:modified xsi:type="dcterms:W3CDTF">2024-09-06T01:15:00Z</dcterms:modified>
</cp:coreProperties>
</file>